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742" w:type="dxa"/>
        <w:jc w:val="left"/>
        <w:tblInd w:w="-115" w:type="dxa"/>
        <w:tblLayout w:type="fixed"/>
        <w:tblCellMar>
          <w:top w:w="0" w:type="dxa"/>
          <w:left w:w="108" w:type="dxa"/>
          <w:bottom w:w="0" w:type="dxa"/>
          <w:right w:w="108" w:type="dxa"/>
        </w:tblCellMar>
      </w:tblPr>
      <w:tblGrid>
        <w:gridCol w:w="2416"/>
        <w:gridCol w:w="911"/>
        <w:gridCol w:w="4799"/>
        <w:gridCol w:w="1616"/>
      </w:tblGrid>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99"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616"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Page number/sections</w:t>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age 1</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age 5-6</w:t>
            </w:r>
          </w:p>
        </w:tc>
      </w:tr>
      <w:tr>
        <w:trPr/>
        <w:tc>
          <w:tcPr>
            <w:tcW w:w="8126"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16"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Introduction, paragraphs 1 and 2</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Introduction, paragraphs 2</w:t>
            </w:r>
          </w:p>
        </w:tc>
      </w:tr>
      <w:tr>
        <w:trPr/>
        <w:tc>
          <w:tcPr>
            <w:tcW w:w="8126"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16"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3-9</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 1</w:t>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4-8</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10-13</w:t>
            </w:r>
          </w:p>
        </w:tc>
      </w:tr>
      <w:tr>
        <w:trPr>
          <w:trHeight w:val="294" w:hRule="atLeast"/>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10-13, as well as Baron et al, 2018**</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See Baron et al, 2018**</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Baron et al, 2018**</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Baron et al, 2018**</w:t>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14-18</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14-18</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Baron et al, 2018**</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Baron et al, 2018**</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s, paragraphs 14-18</w:t>
            </w:r>
          </w:p>
        </w:tc>
      </w:tr>
      <w:tr>
        <w:trPr/>
        <w:tc>
          <w:tcPr>
            <w:tcW w:w="8126"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1616"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paragraph 1,2,4</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Give reasons for non-participation at each stage</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S2 Table</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 xml:space="preserve">n/a </w:t>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paragraph 1,2,4</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 Summarise follow-up time (eg, average and total amount)</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rHeight w:val="295" w:hRule="atLeast"/>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paragraph 1-5</w:t>
            </w:r>
          </w:p>
        </w:tc>
      </w:tr>
      <w:tr>
        <w:trPr/>
        <w:tc>
          <w:tcPr>
            <w:tcW w:w="24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91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paragraph 1-5</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91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paragraph 6</w:t>
            </w:r>
          </w:p>
        </w:tc>
      </w:tr>
      <w:tr>
        <w:trPr/>
        <w:tc>
          <w:tcPr>
            <w:tcW w:w="8126"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1616"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paragraphs 1, 13</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paragraph 11</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paragraphs 12, 13</w:t>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paragraphs 3-12</w:t>
            </w:r>
          </w:p>
        </w:tc>
      </w:tr>
      <w:tr>
        <w:trPr/>
        <w:tc>
          <w:tcPr>
            <w:tcW w:w="8126"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1616"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91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4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 xml:space="preserve">Page 32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 Baron EC, Rathod SD, Hanlon C, Prince M, Fekadu A, Kigozi F, et al. Impact of district mental health care plans on symptom severity and functioning of patients with priority mental health conditions: the Programme for Improving Mental Health Care (PRIME) cohort protocol. BMC Psychiatry. 2018;18(61).</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12:40:00Z</dcterms:created>
  <dc:creator>pplouffe</dc:creator>
  <dc:description/>
  <cp:keywords/>
  <dc:language>en-US</dc:language>
  <cp:lastModifiedBy>Mark Jordans</cp:lastModifiedBy>
  <cp:lastPrinted>2018-12-07T12:14:00Z</cp:lastPrinted>
  <dcterms:modified xsi:type="dcterms:W3CDTF">2019-01-20T09:31:00Z</dcterms:modified>
  <cp:revision>8</cp:revision>
  <dc:subject/>
  <dc:title>The Impact of a Community-Oriented Problem-Based Learning Curriculum Reform on the Quality of Primary Care Delivered by Gradua</dc:title>
</cp:coreProperties>
</file>